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E51" w:rsidRPr="00ED0E51" w:rsidRDefault="00ED0E51">
      <w:pPr>
        <w:rPr>
          <w:b/>
        </w:rPr>
      </w:pPr>
      <w:r w:rsidRPr="00ED0E51">
        <w:rPr>
          <w:b/>
        </w:rPr>
        <w:t>Supplementary material</w:t>
      </w:r>
      <w:r>
        <w:rPr>
          <w:b/>
        </w:rPr>
        <w:t xml:space="preserve"> A</w:t>
      </w:r>
      <w:r w:rsidRPr="00ED0E51">
        <w:rPr>
          <w:b/>
        </w:rPr>
        <w:t>: the Wilson-Score method for interval estimation for clustered data</w:t>
      </w:r>
    </w:p>
    <w:p w:rsidR="00430EE9" w:rsidRDefault="003000CF">
      <w:r>
        <w:t xml:space="preserve">In section 3.4.3 </w:t>
      </w:r>
      <w:r w:rsidRPr="003000CF">
        <w:t>Newcombe (2012)</w:t>
      </w:r>
      <w:r>
        <w:t xml:space="preserve"> outlines the Wilson-Score interval </w:t>
      </w:r>
      <w:r w:rsidR="00E83C6B">
        <w:t xml:space="preserve">approach </w:t>
      </w:r>
      <w:r>
        <w:t>for</w:t>
      </w:r>
      <w:r w:rsidR="00E83C6B">
        <w:t xml:space="preserve"> the estimation of confidence intervals for</w:t>
      </w:r>
      <w:r>
        <w:t xml:space="preserve"> proportions </w:t>
      </w:r>
      <w:r w:rsidR="00E83C6B">
        <w:t>(</w:t>
      </w:r>
      <w:r>
        <w:t>independent data</w:t>
      </w:r>
      <w:r w:rsidR="00E83C6B">
        <w:t>)</w:t>
      </w:r>
      <w:r>
        <w:t>. It is stated that this approach improves performance when n (total sample size, independent data) is small or p (proportion with outcome) or q (=1-p) are small. This confidence interval is obtained by solving a quadratic equation (equation 3.4</w:t>
      </w:r>
      <w:r w:rsidR="00E83C6B">
        <w:t xml:space="preserve"> in Newcombe 2012</w:t>
      </w:r>
      <w:r>
        <w:t>) to give two solutions (one for the upper limit and one for the lower limit). These two solutions are provided at equation 3.5</w:t>
      </w:r>
      <w:r w:rsidR="00E83C6B">
        <w:t xml:space="preserve"> in Newcombe 2012</w:t>
      </w:r>
      <w:r>
        <w:t xml:space="preserve">. </w:t>
      </w:r>
    </w:p>
    <w:p w:rsidR="00ED0E51" w:rsidRDefault="00ED0E51">
      <w:r>
        <w:t>For independent data, z is a standard normal, p the proportion, n the total sample size, r the number of events (=np) then:</w:t>
      </w:r>
    </w:p>
    <w:p w:rsidR="00ED0E51" w:rsidRDefault="00ED0E51">
      <w:r>
        <w:t>The quadratic to be solved is</w:t>
      </w:r>
      <w:r w:rsidR="00E83C6B">
        <w:t xml:space="preserve"> (equation 3.4 in Newcombe 2012)</w:t>
      </w:r>
      <w:r>
        <w:t>:</w:t>
      </w:r>
    </w:p>
    <w:p w:rsidR="00ED0E51" w:rsidRDefault="00EC6C2A">
      <w:r>
        <w:rPr>
          <w:noProof/>
        </w:rPr>
        <w:drawing>
          <wp:inline distT="0" distB="0" distL="0" distR="0" wp14:anchorId="1B49631E" wp14:editId="7A3EE2B6">
            <wp:extent cx="5372100" cy="819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E51" w:rsidRDefault="00ED0E51">
      <w:r>
        <w:t>And resulting two solutions are</w:t>
      </w:r>
      <w:r w:rsidR="00E83C6B">
        <w:t xml:space="preserve"> (equation 3.5 in Newcombe 2012)</w:t>
      </w:r>
      <w:r>
        <w:t>:</w:t>
      </w:r>
    </w:p>
    <w:p w:rsidR="00ED0E51" w:rsidRDefault="00EC6C2A">
      <w:bookmarkStart w:id="0" w:name="_GoBack"/>
      <w:r w:rsidRPr="00EC6C2A">
        <w:drawing>
          <wp:inline distT="0" distB="0" distL="0" distR="0" wp14:anchorId="2E617ABD" wp14:editId="7F218966">
            <wp:extent cx="5229225" cy="885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88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D0E51" w:rsidRDefault="00ED0E51">
      <w:r>
        <w:t xml:space="preserve">For clustered data, we replace n </w:t>
      </w:r>
      <w:r w:rsidR="00C51CE3">
        <w:t xml:space="preserve">in the above, </w:t>
      </w:r>
      <w:r>
        <w:t>with n=</w:t>
      </w:r>
      <w:proofErr w:type="spellStart"/>
      <w:r>
        <w:t>mk</w:t>
      </w:r>
      <w:proofErr w:type="spellEnd"/>
      <w:r>
        <w:t xml:space="preserve">[1+(m-1)ICC] (i.e., the effective sample size) and r as </w:t>
      </w:r>
      <w:proofErr w:type="spellStart"/>
      <w:r>
        <w:t>pmk</w:t>
      </w:r>
      <w:proofErr w:type="spellEnd"/>
      <w:r>
        <w:t xml:space="preserve">[1+(m-1)ICC]. </w:t>
      </w:r>
      <w:r w:rsidR="00C51CE3">
        <w:t>Where m is the cluster size, k the number of cluster</w:t>
      </w:r>
      <w:r w:rsidR="002F67F7">
        <w:t>s</w:t>
      </w:r>
      <w:r w:rsidR="00C51CE3">
        <w:t xml:space="preserve">, and ICC is the intra-cluster correlation coefficient for the proportion being estimated. </w:t>
      </w:r>
    </w:p>
    <w:p w:rsidR="00C51CE3" w:rsidRPr="00C51CE3" w:rsidRDefault="00C51CE3">
      <w:pPr>
        <w:rPr>
          <w:b/>
        </w:rPr>
      </w:pPr>
      <w:r w:rsidRPr="00C51CE3">
        <w:rPr>
          <w:b/>
        </w:rPr>
        <w:t>References</w:t>
      </w:r>
    </w:p>
    <w:p w:rsidR="00E83C6B" w:rsidRDefault="00E83C6B">
      <w:r w:rsidRPr="00E83C6B">
        <w:t>[Newcombe 2012] Newcombe RG. Confidence intervals for proportions and related measures of effect size. CRC press; 2012 Aug 25.</w:t>
      </w:r>
    </w:p>
    <w:sectPr w:rsidR="00E83C6B" w:rsidSect="00E83C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revisionView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CF"/>
    <w:rsid w:val="002F67F7"/>
    <w:rsid w:val="003000CF"/>
    <w:rsid w:val="00430EE9"/>
    <w:rsid w:val="00C51CE3"/>
    <w:rsid w:val="00E83C6B"/>
    <w:rsid w:val="00EC6C2A"/>
    <w:rsid w:val="00ED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8017"/>
  <w15:chartTrackingRefBased/>
  <w15:docId w15:val="{5901864D-06FC-4F91-B588-ED3ED1D72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Hemming (Applied Health Research)</dc:creator>
  <cp:keywords/>
  <dc:description/>
  <cp:lastModifiedBy>Karla Hemming (Applied Health Research)</cp:lastModifiedBy>
  <cp:revision>4</cp:revision>
  <dcterms:created xsi:type="dcterms:W3CDTF">2023-07-10T09:15:00Z</dcterms:created>
  <dcterms:modified xsi:type="dcterms:W3CDTF">2023-07-10T09:37:00Z</dcterms:modified>
</cp:coreProperties>
</file>